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F84" w:rsidRPr="00891B64" w:rsidRDefault="0055293B" w:rsidP="008D7245">
      <w:pPr>
        <w:spacing w:line="240" w:lineRule="auto"/>
        <w:ind w:left="720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b/>
          <w:sz w:val="20"/>
          <w:szCs w:val="20"/>
        </w:rPr>
        <w:t>Figure</w:t>
      </w:r>
      <w:r w:rsidR="0059203E" w:rsidRPr="00891B64">
        <w:rPr>
          <w:rFonts w:ascii="Arial" w:hAnsi="Arial" w:cs="Arial"/>
          <w:b/>
          <w:sz w:val="20"/>
          <w:szCs w:val="20"/>
        </w:rPr>
        <w:t xml:space="preserve"> </w:t>
      </w:r>
      <w:r w:rsidRPr="00891B64">
        <w:rPr>
          <w:rFonts w:ascii="Arial" w:hAnsi="Arial" w:cs="Arial"/>
          <w:b/>
          <w:sz w:val="20"/>
          <w:szCs w:val="20"/>
        </w:rPr>
        <w:t>S</w:t>
      </w:r>
      <w:r w:rsidR="00B757C5">
        <w:rPr>
          <w:rFonts w:ascii="Arial" w:hAnsi="Arial" w:cs="Arial"/>
          <w:b/>
          <w:sz w:val="20"/>
          <w:szCs w:val="20"/>
        </w:rPr>
        <w:t>4</w:t>
      </w:r>
      <w:bookmarkStart w:id="0" w:name="_GoBack"/>
      <w:bookmarkEnd w:id="0"/>
    </w:p>
    <w:p w:rsidR="0059203E" w:rsidRPr="00891B64" w:rsidRDefault="0059203E" w:rsidP="008D7245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t>Acids</w:t>
      </w:r>
    </w:p>
    <w:p w:rsidR="0059203E" w:rsidRPr="00891B64" w:rsidRDefault="008D7245" w:rsidP="008D7245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5pt;height:170pt" o:ole="">
            <v:imagedata r:id="rId5" o:title=""/>
            <o:lock v:ext="edit" aspectratio="f"/>
          </v:shape>
          <o:OLEObject Type="Embed" ProgID="SigmaPlotGraphicObject.11" ShapeID="_x0000_i1025" DrawAspect="Content" ObjectID="_1511274231" r:id="rId6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59203E" w:rsidRPr="00891B64" w:rsidRDefault="0059203E" w:rsidP="008D7245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Alcohols</w: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A6CFD" w:rsidP="005A6CFD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730" w:dyaOrig="7050">
          <v:shape id="_x0000_i1026" type="#_x0000_t75" style="width:198.5pt;height:170.5pt" o:ole="">
            <v:imagedata r:id="rId7" o:title=""/>
            <o:lock v:ext="edit" aspectratio="f"/>
          </v:shape>
          <o:OLEObject Type="Embed" ProgID="SigmaPlotGraphicObject.11" ShapeID="_x0000_i1026" DrawAspect="Content" ObjectID="_1511274232" r:id="rId8"/>
        </w:object>
      </w:r>
      <w:r w:rsidRPr="00891B64">
        <w:rPr>
          <w:rFonts w:ascii="Arial" w:hAnsi="Arial" w:cs="Arial"/>
          <w:sz w:val="20"/>
          <w:szCs w:val="20"/>
        </w:rPr>
        <w:object w:dxaOrig="8835" w:dyaOrig="7065">
          <v:shape id="_x0000_i1027" type="#_x0000_t75" style="width:198.5pt;height:170.5pt;mso-position-horizontal:absolute" o:ole="">
            <v:imagedata r:id="rId9" o:title=""/>
            <o:lock v:ext="edit" aspectratio="f"/>
          </v:shape>
          <o:OLEObject Type="Embed" ProgID="SigmaPlotGraphicObject.11" ShapeID="_x0000_i1027" DrawAspect="Content" ObjectID="_1511274233" r:id="rId10"/>
        </w:object>
      </w:r>
    </w:p>
    <w:p w:rsidR="0059203E" w:rsidRPr="00891B64" w:rsidRDefault="0059203E" w:rsidP="005A6CFD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59203E" w:rsidRPr="00891B64" w:rsidRDefault="005A6CFD" w:rsidP="005A6CFD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35" w:dyaOrig="7065">
          <v:shape id="_x0000_i1028" type="#_x0000_t75" style="width:198.5pt;height:170.5pt" o:ole="">
            <v:imagedata r:id="rId11" o:title=""/>
            <o:lock v:ext="edit" aspectratio="f"/>
          </v:shape>
          <o:OLEObject Type="Embed" ProgID="SigmaPlotGraphicObject.11" ShapeID="_x0000_i1028" DrawAspect="Content" ObjectID="_1511274234" r:id="rId12"/>
        </w:object>
      </w:r>
      <w:r w:rsidRPr="00891B64">
        <w:rPr>
          <w:rFonts w:ascii="Arial" w:hAnsi="Arial" w:cs="Arial"/>
          <w:sz w:val="20"/>
          <w:szCs w:val="20"/>
        </w:rPr>
        <w:object w:dxaOrig="8835" w:dyaOrig="7065">
          <v:shape id="_x0000_i1029" type="#_x0000_t75" style="width:198.5pt;height:170.5pt;mso-position-horizontal:absolute" o:ole="">
            <v:imagedata r:id="rId13" o:title=""/>
            <o:lock v:ext="edit" aspectratio="f"/>
          </v:shape>
          <o:OLEObject Type="Embed" ProgID="SigmaPlotGraphicObject.11" ShapeID="_x0000_i1029" DrawAspect="Content" ObjectID="_1511274235" r:id="rId14"/>
        </w:object>
      </w:r>
    </w:p>
    <w:p w:rsidR="0059203E" w:rsidRPr="00891B64" w:rsidRDefault="0059203E" w:rsidP="005A6CFD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59203E" w:rsidRPr="00891B64" w:rsidRDefault="005A6CFD" w:rsidP="005A6CFD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30" type="#_x0000_t75" style="width:198.5pt;height:170.5pt" o:ole="">
            <v:imagedata r:id="rId15" o:title=""/>
            <o:lock v:ext="edit" aspectratio="f"/>
          </v:shape>
          <o:OLEObject Type="Embed" ProgID="SigmaPlotGraphicObject.11" ShapeID="_x0000_i1030" DrawAspect="Content" ObjectID="_1511274236" r:id="rId16"/>
        </w:object>
      </w: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31" type="#_x0000_t75" style="width:198.5pt;height:170pt;mso-position-horizontal:absolute" o:ole="">
            <v:imagedata r:id="rId17" o:title=""/>
            <o:lock v:ext="edit" aspectratio="f"/>
          </v:shape>
          <o:OLEObject Type="Embed" ProgID="SigmaPlotGraphicObject.11" ShapeID="_x0000_i1031" DrawAspect="Content" ObjectID="_1511274237" r:id="rId18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A6CFD" w:rsidRPr="00891B64" w:rsidRDefault="005A6CFD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A6CFD" w:rsidP="005A6CFD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32" type="#_x0000_t75" style="width:198.5pt;height:170.5pt" o:ole="">
            <v:imagedata r:id="rId19" o:title=""/>
            <o:lock v:ext="edit" aspectratio="f"/>
          </v:shape>
          <o:OLEObject Type="Embed" ProgID="SigmaPlotGraphicObject.11" ShapeID="_x0000_i1032" DrawAspect="Content" ObjectID="_1511274238" r:id="rId20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 w:rsidP="0059203E">
      <w:pPr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59203E" w:rsidRPr="00891B64" w:rsidRDefault="0059203E" w:rsidP="00035312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Aldehydes</w: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035312" w:rsidP="00035312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33" type="#_x0000_t75" style="width:198.5pt;height:170.5pt" o:ole="">
            <v:imagedata r:id="rId21" o:title=""/>
            <o:lock v:ext="edit" aspectratio="f"/>
          </v:shape>
          <o:OLEObject Type="Embed" ProgID="SigmaPlotGraphicObject.11" ShapeID="_x0000_i1033" DrawAspect="Content" ObjectID="_1511274239" r:id="rId22"/>
        </w:object>
      </w: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34" type="#_x0000_t75" style="width:198.5pt;height:170pt;mso-position-horizontal:absolute" o:ole="">
            <v:imagedata r:id="rId23" o:title=""/>
            <o:lock v:ext="edit" aspectratio="f"/>
          </v:shape>
          <o:OLEObject Type="Embed" ProgID="SigmaPlotGraphicObject.11" ShapeID="_x0000_i1034" DrawAspect="Content" ObjectID="_1511274240" r:id="rId24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Pr="00891B64" w:rsidRDefault="00035312" w:rsidP="00035312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35" type="#_x0000_t75" style="width:198.5pt;height:170pt" o:ole="">
            <v:imagedata r:id="rId25" o:title=""/>
            <o:lock v:ext="edit" aspectratio="f"/>
          </v:shape>
          <o:OLEObject Type="Embed" ProgID="SigmaPlotGraphicObject.11" ShapeID="_x0000_i1035" DrawAspect="Content" ObjectID="_1511274241" r:id="rId26"/>
        </w:object>
      </w: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36" type="#_x0000_t75" style="width:198.5pt;height:170.5pt;mso-position-horizontal:absolute" o:ole="">
            <v:imagedata r:id="rId27" o:title=""/>
            <o:lock v:ext="edit" aspectratio="f"/>
          </v:shape>
          <o:OLEObject Type="Embed" ProgID="SigmaPlotGraphicObject.11" ShapeID="_x0000_i1036" DrawAspect="Content" ObjectID="_1511274242" r:id="rId28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Pr="00891B64" w:rsidRDefault="00035312" w:rsidP="00035312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35" w:dyaOrig="7066">
          <v:shape id="_x0000_i1037" type="#_x0000_t75" style="width:198.5pt;height:170pt" o:ole="">
            <v:imagedata r:id="rId29" o:title=""/>
            <o:lock v:ext="edit" aspectratio="f"/>
          </v:shape>
          <o:OLEObject Type="Embed" ProgID="SigmaPlotGraphicObject.11" ShapeID="_x0000_i1037" DrawAspect="Content" ObjectID="_1511274243" r:id="rId30"/>
        </w:object>
      </w:r>
      <w:r w:rsidRPr="00891B64">
        <w:rPr>
          <w:rFonts w:ascii="Arial" w:hAnsi="Arial" w:cs="Arial"/>
          <w:sz w:val="20"/>
          <w:szCs w:val="20"/>
        </w:rPr>
        <w:object w:dxaOrig="8985" w:dyaOrig="7066">
          <v:shape id="_x0000_i1038" type="#_x0000_t75" style="width:198.5pt;height:170pt;mso-position-horizontal:absolute" o:ole="">
            <v:imagedata r:id="rId31" o:title=""/>
            <o:lock v:ext="edit" aspectratio="f"/>
          </v:shape>
          <o:OLEObject Type="Embed" ProgID="SigmaPlotGraphicObject.11" ShapeID="_x0000_i1038" DrawAspect="Content" ObjectID="_1511274244" r:id="rId32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Default="00035312" w:rsidP="00035312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35" w:dyaOrig="7065">
          <v:shape id="_x0000_i1039" type="#_x0000_t75" style="width:198.5pt;height:170.5pt" o:ole="">
            <v:imagedata r:id="rId33" o:title=""/>
            <o:lock v:ext="edit" aspectratio="f"/>
          </v:shape>
          <o:OLEObject Type="Embed" ProgID="SigmaPlotGraphicObject.11" ShapeID="_x0000_i1039" DrawAspect="Content" ObjectID="_1511274245" r:id="rId34"/>
        </w:object>
      </w: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40" type="#_x0000_t75" style="width:198.5pt;height:170pt;mso-position-horizontal:absolute" o:ole="">
            <v:imagedata r:id="rId35" o:title=""/>
            <o:lock v:ext="edit" aspectratio="f"/>
          </v:shape>
          <o:OLEObject Type="Embed" ProgID="SigmaPlotGraphicObject.11" ShapeID="_x0000_i1040" DrawAspect="Content" ObjectID="_1511274246" r:id="rId36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Pr="00891B64" w:rsidRDefault="00035312" w:rsidP="00035312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41" type="#_x0000_t75" style="width:198.5pt;height:170pt" o:ole="">
            <v:imagedata r:id="rId37" o:title=""/>
            <o:lock v:ext="edit" aspectratio="f"/>
          </v:shape>
          <o:OLEObject Type="Embed" ProgID="SigmaPlotGraphicObject.11" ShapeID="_x0000_i1041" DrawAspect="Content" ObjectID="_1511274247" r:id="rId38"/>
        </w:object>
      </w: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42" type="#_x0000_t75" style="width:198.5pt;height:170.5pt;mso-position-horizontal:absolute" o:ole="">
            <v:imagedata r:id="rId39" o:title=""/>
            <o:lock v:ext="edit" aspectratio="f"/>
          </v:shape>
          <o:OLEObject Type="Embed" ProgID="SigmaPlotGraphicObject.11" ShapeID="_x0000_i1042" DrawAspect="Content" ObjectID="_1511274248" r:id="rId40"/>
        </w:object>
      </w:r>
    </w:p>
    <w:p w:rsidR="0059203E" w:rsidRPr="00891B64" w:rsidRDefault="0059203E" w:rsidP="00035312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:rsidR="0059203E" w:rsidRPr="00891B64" w:rsidRDefault="00035312" w:rsidP="00035312">
      <w:pPr>
        <w:spacing w:line="240" w:lineRule="auto"/>
        <w:ind w:left="720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43" type="#_x0000_t75" style="width:198.5pt;height:170.5pt" o:ole="">
            <v:imagedata r:id="rId41" o:title=""/>
            <o:lock v:ext="edit" aspectratio="f"/>
          </v:shape>
          <o:OLEObject Type="Embed" ProgID="SigmaPlotGraphicObject.11" ShapeID="_x0000_i1043" DrawAspect="Content" ObjectID="_1511274249" r:id="rId42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9203E" w:rsidRPr="00891B64" w:rsidRDefault="0059203E" w:rsidP="0059203E">
      <w:pPr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b/>
          <w:sz w:val="20"/>
          <w:szCs w:val="20"/>
        </w:rPr>
        <w:br w:type="page"/>
      </w:r>
    </w:p>
    <w:p w:rsidR="0059203E" w:rsidRPr="00891B64" w:rsidRDefault="0059203E" w:rsidP="00D874F5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Norisoprenoids</w:t>
      </w:r>
    </w:p>
    <w:p w:rsidR="000E44F0" w:rsidRDefault="00CC0BFB" w:rsidP="00D874F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800" w:dyaOrig="5287">
          <v:shape id="_x0000_i1044" type="#_x0000_t75" style="width:214pt;height:175pt" o:ole="">
            <v:imagedata r:id="rId43" o:title=""/>
            <o:lock v:ext="edit" aspectratio="f"/>
          </v:shape>
          <o:OLEObject Type="Embed" ProgID="SigmaPlotGraphicObject.9" ShapeID="_x0000_i1044" DrawAspect="Content" ObjectID="_1511274250" r:id="rId44"/>
        </w:object>
      </w:r>
      <w:r w:rsidR="00035312" w:rsidRPr="00891B64">
        <w:rPr>
          <w:rFonts w:ascii="Arial" w:hAnsi="Arial" w:cs="Arial"/>
          <w:sz w:val="20"/>
          <w:szCs w:val="20"/>
        </w:rPr>
        <w:object w:dxaOrig="6800" w:dyaOrig="5287">
          <v:shape id="_x0000_i1045" type="#_x0000_t75" style="width:214pt;height:175pt;mso-position-vertical:absolute" o:ole="">
            <v:imagedata r:id="rId45" o:title=""/>
            <o:lock v:ext="edit" aspectratio="f"/>
          </v:shape>
          <o:OLEObject Type="Embed" ProgID="SigmaPlotGraphicObject.9" ShapeID="_x0000_i1045" DrawAspect="Content" ObjectID="_1511274251" r:id="rId46"/>
        </w:object>
      </w:r>
    </w:p>
    <w:p w:rsidR="0059203E" w:rsidRPr="00891B64" w:rsidRDefault="0059203E" w:rsidP="00D874F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59203E" w:rsidRPr="00891B64" w:rsidRDefault="0059203E" w:rsidP="00D874F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917" w:dyaOrig="5287">
          <v:shape id="_x0000_i1046" type="#_x0000_t75" style="width:214pt;height:175pt" o:ole="">
            <v:imagedata r:id="rId47" o:title=""/>
            <o:lock v:ext="edit" aspectratio="f"/>
          </v:shape>
          <o:OLEObject Type="Embed" ProgID="SigmaPlotGraphicObject.9" ShapeID="_x0000_i1046" DrawAspect="Content" ObjectID="_1511274252" r:id="rId48"/>
        </w:object>
      </w:r>
      <w:r w:rsidR="00035312" w:rsidRPr="00891B64">
        <w:rPr>
          <w:rFonts w:ascii="Arial" w:hAnsi="Arial" w:cs="Arial"/>
          <w:sz w:val="20"/>
          <w:szCs w:val="20"/>
        </w:rPr>
        <w:object w:dxaOrig="6800" w:dyaOrig="5287">
          <v:shape id="_x0000_i1047" type="#_x0000_t75" style="width:214pt;height:175pt" o:ole="">
            <v:imagedata r:id="rId49" o:title=""/>
            <o:lock v:ext="edit" aspectratio="f"/>
          </v:shape>
          <o:OLEObject Type="Embed" ProgID="SigmaPlotGraphicObject.9" ShapeID="_x0000_i1047" DrawAspect="Content" ObjectID="_1511274253" r:id="rId50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59203E" w:rsidRPr="00891B64" w:rsidRDefault="0059203E" w:rsidP="00641E47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Esters</w: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641E47" w:rsidP="00641E47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48" type="#_x0000_t75" style="width:198.5pt;height:170.5pt" o:ole="">
            <v:imagedata r:id="rId51" o:title=""/>
            <o:lock v:ext="edit" aspectratio="f"/>
          </v:shape>
          <o:OLEObject Type="Embed" ProgID="SigmaPlotGraphicObject.11" ShapeID="_x0000_i1048" DrawAspect="Content" ObjectID="_1511274254" r:id="rId52"/>
        </w:object>
      </w:r>
    </w:p>
    <w:p w:rsidR="0059203E" w:rsidRPr="00891B64" w:rsidRDefault="0059203E" w:rsidP="0059203E">
      <w:pPr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59203E" w:rsidRPr="00891B64" w:rsidRDefault="0059203E" w:rsidP="00641E47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Ketones</w: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641E47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49" type="#_x0000_t75" style="width:198.5pt;height:170.5pt" o:ole="">
            <v:imagedata r:id="rId53" o:title=""/>
            <o:lock v:ext="edit" aspectratio="f"/>
          </v:shape>
          <o:OLEObject Type="Embed" ProgID="SigmaPlotGraphicObject.11" ShapeID="_x0000_i1049" DrawAspect="Content" ObjectID="_1511274255" r:id="rId54"/>
        </w:object>
      </w: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50" type="#_x0000_t75" style="width:198.5pt;height:170.5pt;mso-position-horizontal:absolute" o:ole="">
            <v:imagedata r:id="rId55" o:title=""/>
            <o:lock v:ext="edit" aspectratio="f"/>
          </v:shape>
          <o:OLEObject Type="Embed" ProgID="SigmaPlotGraphicObject.11" ShapeID="_x0000_i1050" DrawAspect="Content" ObjectID="_1511274256" r:id="rId56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59203E" w:rsidRPr="00891B64" w:rsidRDefault="0059203E" w:rsidP="00641E47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Terpenes</w:t>
      </w:r>
    </w:p>
    <w:p w:rsidR="00641E47" w:rsidRDefault="00641E47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Default="0059203E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35" w:dyaOrig="7065">
          <v:shape id="_x0000_i1051" type="#_x0000_t75" style="width:213.5pt;height:175pt;mso-position-vertical:absolute" o:ole="">
            <v:imagedata r:id="rId57" o:title=""/>
            <o:lock v:ext="edit" aspectratio="f"/>
          </v:shape>
          <o:OLEObject Type="Embed" ProgID="SigmaPlotGraphicObject.11" ShapeID="_x0000_i1051" DrawAspect="Content" ObjectID="_1511274257" r:id="rId58"/>
        </w:object>
      </w:r>
      <w:r w:rsidR="00641E47" w:rsidRPr="00891B64">
        <w:rPr>
          <w:rFonts w:ascii="Arial" w:hAnsi="Arial" w:cs="Arial"/>
          <w:sz w:val="20"/>
          <w:szCs w:val="20"/>
        </w:rPr>
        <w:object w:dxaOrig="8655" w:dyaOrig="7066">
          <v:shape id="_x0000_i1052" type="#_x0000_t75" style="width:214pt;height:174pt" o:ole="">
            <v:imagedata r:id="rId59" o:title=""/>
            <o:lock v:ext="edit" aspectratio="f"/>
          </v:shape>
          <o:OLEObject Type="Embed" ProgID="SigmaPlotGraphicObject.11" ShapeID="_x0000_i1052" DrawAspect="Content" ObjectID="_1511274258" r:id="rId60"/>
        </w:object>
      </w:r>
    </w:p>
    <w:p w:rsidR="0059203E" w:rsidRPr="00891B64" w:rsidRDefault="0059203E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59203E" w:rsidRDefault="0059203E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53" type="#_x0000_t75" style="width:214pt;height:174pt" o:ole="">
            <v:imagedata r:id="rId61" o:title=""/>
            <o:lock v:ext="edit" aspectratio="f"/>
          </v:shape>
          <o:OLEObject Type="Embed" ProgID="SigmaPlotGraphicObject.11" ShapeID="_x0000_i1053" DrawAspect="Content" ObjectID="_1511274259" r:id="rId62"/>
        </w:object>
      </w:r>
      <w:r w:rsidR="00641E47" w:rsidRPr="00891B64">
        <w:rPr>
          <w:rFonts w:ascii="Arial" w:hAnsi="Arial" w:cs="Arial"/>
          <w:sz w:val="20"/>
          <w:szCs w:val="20"/>
        </w:rPr>
        <w:object w:dxaOrig="8655" w:dyaOrig="7620">
          <v:shape id="_x0000_i1054" type="#_x0000_t75" style="width:214pt;height:175pt" o:ole="">
            <v:imagedata r:id="rId63" o:title=""/>
            <o:lock v:ext="edit" aspectratio="f"/>
          </v:shape>
          <o:OLEObject Type="Embed" ProgID="SigmaPlotGraphicObject.11" ShapeID="_x0000_i1054" DrawAspect="Content" ObjectID="_1511274260" r:id="rId64"/>
        </w:object>
      </w:r>
    </w:p>
    <w:p w:rsidR="00641E47" w:rsidRPr="00891B64" w:rsidRDefault="00641E47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59203E" w:rsidRPr="00891B64" w:rsidRDefault="0059203E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55" type="#_x0000_t75" style="width:214pt;height:175pt" o:ole="">
            <v:imagedata r:id="rId65" o:title=""/>
            <o:lock v:ext="edit" aspectratio="f"/>
          </v:shape>
          <o:OLEObject Type="Embed" ProgID="SigmaPlotGraphicObject.11" ShapeID="_x0000_i1055" DrawAspect="Content" ObjectID="_1511274261" r:id="rId66"/>
        </w:object>
      </w:r>
      <w:r w:rsidR="00EE4902" w:rsidRPr="00891B64">
        <w:rPr>
          <w:rFonts w:ascii="Arial" w:hAnsi="Arial" w:cs="Arial"/>
          <w:sz w:val="20"/>
          <w:szCs w:val="20"/>
        </w:rPr>
        <w:object w:dxaOrig="6916" w:dyaOrig="5287">
          <v:shape id="_x0000_i1056" type="#_x0000_t75" style="width:214pt;height:175pt" o:ole="">
            <v:imagedata r:id="rId67" o:title=""/>
            <o:lock v:ext="edit" aspectratio="f"/>
          </v:shape>
          <o:OLEObject Type="Embed" ProgID="SigmaPlotGraphicObject.9" ShapeID="_x0000_i1056" DrawAspect="Content" ObjectID="_1511274262" r:id="rId68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641E47" w:rsidRDefault="00641E47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641E47" w:rsidRPr="00891B64" w:rsidRDefault="00641E47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835" w:dyaOrig="7066">
          <v:shape id="_x0000_i1057" type="#_x0000_t75" style="width:213.5pt;height:174pt" o:ole="">
            <v:imagedata r:id="rId69" o:title=""/>
            <o:lock v:ext="edit" aspectratio="f"/>
          </v:shape>
          <o:OLEObject Type="Embed" ProgID="SigmaPlotGraphicObject.11" ShapeID="_x0000_i1057" DrawAspect="Content" ObjectID="_1511274263" r:id="rId70"/>
        </w:object>
      </w:r>
      <w:r w:rsidR="00641E47" w:rsidRPr="00891B64">
        <w:rPr>
          <w:rFonts w:ascii="Arial" w:hAnsi="Arial" w:cs="Arial"/>
          <w:sz w:val="20"/>
          <w:szCs w:val="20"/>
        </w:rPr>
        <w:object w:dxaOrig="8655" w:dyaOrig="7065">
          <v:shape id="_x0000_i1058" type="#_x0000_t75" style="width:214pt;height:175pt" o:ole="">
            <v:imagedata r:id="rId71" o:title=""/>
            <o:lock v:ext="edit" aspectratio="f"/>
          </v:shape>
          <o:OLEObject Type="Embed" ProgID="SigmaPlotGraphicObject.11" ShapeID="_x0000_i1058" DrawAspect="Content" ObjectID="_1511274264" r:id="rId72"/>
        </w:object>
      </w:r>
    </w:p>
    <w:p w:rsidR="0059203E" w:rsidRPr="00891B64" w:rsidRDefault="0059203E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641E47" w:rsidRPr="00891B64" w:rsidRDefault="0059203E" w:rsidP="00641E4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59" type="#_x0000_t75" style="width:214pt;height:175pt" o:ole="">
            <v:imagedata r:id="rId73" o:title=""/>
            <o:lock v:ext="edit" aspectratio="f"/>
          </v:shape>
          <o:OLEObject Type="Embed" ProgID="SigmaPlotGraphicObject.11" ShapeID="_x0000_i1059" DrawAspect="Content" ObjectID="_1511274265" r:id="rId74"/>
        </w:object>
      </w:r>
      <w:r w:rsidR="00641E47" w:rsidRPr="00891B64">
        <w:rPr>
          <w:rFonts w:ascii="Arial" w:hAnsi="Arial" w:cs="Arial"/>
          <w:sz w:val="20"/>
          <w:szCs w:val="20"/>
        </w:rPr>
        <w:object w:dxaOrig="8731" w:dyaOrig="7051">
          <v:shape id="_x0000_i1060" type="#_x0000_t75" style="width:214pt;height:175pt" o:ole="">
            <v:imagedata r:id="rId75" o:title=""/>
            <o:lock v:ext="edit" aspectratio="f"/>
          </v:shape>
          <o:OLEObject Type="Embed" ProgID="SigmaPlotGraphicObject.11" ShapeID="_x0000_i1060" DrawAspect="Content" ObjectID="_1511274266" r:id="rId76"/>
        </w:object>
      </w:r>
    </w:p>
    <w:p w:rsidR="0059203E" w:rsidRPr="00891B64" w:rsidRDefault="0059203E" w:rsidP="0059203E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 w:rsidP="00641E47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800" w:dyaOrig="5287">
          <v:shape id="_x0000_i1061" type="#_x0000_t75" style="width:214pt;height:175pt" o:ole="">
            <v:imagedata r:id="rId77" o:title=""/>
            <o:lock v:ext="edit" aspectratio="f"/>
          </v:shape>
          <o:OLEObject Type="Embed" ProgID="SigmaPlotGraphicObject.9" ShapeID="_x0000_i1061" DrawAspect="Content" ObjectID="_1511274267" r:id="rId78"/>
        </w:object>
      </w:r>
    </w:p>
    <w:p w:rsidR="00881F84" w:rsidRPr="00891B64" w:rsidRDefault="00881F84" w:rsidP="005460D9">
      <w:pPr>
        <w:rPr>
          <w:rFonts w:ascii="Arial" w:hAnsi="Arial" w:cs="Arial"/>
          <w:sz w:val="20"/>
          <w:szCs w:val="20"/>
        </w:rPr>
      </w:pPr>
    </w:p>
    <w:p w:rsidR="005460D9" w:rsidRPr="00891B64" w:rsidRDefault="005460D9" w:rsidP="005460D9">
      <w:pPr>
        <w:rPr>
          <w:rFonts w:ascii="Arial" w:hAnsi="Arial" w:cs="Arial"/>
          <w:sz w:val="20"/>
          <w:szCs w:val="20"/>
        </w:rPr>
      </w:pPr>
    </w:p>
    <w:sectPr w:rsidR="005460D9" w:rsidRPr="00891B64" w:rsidSect="008F7CEF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DC7"/>
    <w:rsid w:val="00035312"/>
    <w:rsid w:val="0009206F"/>
    <w:rsid w:val="00096F46"/>
    <w:rsid w:val="000C44C3"/>
    <w:rsid w:val="000E44F0"/>
    <w:rsid w:val="000F6C4A"/>
    <w:rsid w:val="00114453"/>
    <w:rsid w:val="00150410"/>
    <w:rsid w:val="001563D3"/>
    <w:rsid w:val="00186212"/>
    <w:rsid w:val="001F4B81"/>
    <w:rsid w:val="00245EFB"/>
    <w:rsid w:val="0026307C"/>
    <w:rsid w:val="00274DC7"/>
    <w:rsid w:val="00282095"/>
    <w:rsid w:val="00317FD7"/>
    <w:rsid w:val="003560C8"/>
    <w:rsid w:val="00362A69"/>
    <w:rsid w:val="003756EF"/>
    <w:rsid w:val="003867DB"/>
    <w:rsid w:val="003E5681"/>
    <w:rsid w:val="004119CD"/>
    <w:rsid w:val="004B0201"/>
    <w:rsid w:val="00520B68"/>
    <w:rsid w:val="005460D9"/>
    <w:rsid w:val="0055293B"/>
    <w:rsid w:val="0059203E"/>
    <w:rsid w:val="005A6CFD"/>
    <w:rsid w:val="005C23A0"/>
    <w:rsid w:val="006018B3"/>
    <w:rsid w:val="00625167"/>
    <w:rsid w:val="00641E47"/>
    <w:rsid w:val="006729D0"/>
    <w:rsid w:val="006A6FC8"/>
    <w:rsid w:val="00745F17"/>
    <w:rsid w:val="007B405B"/>
    <w:rsid w:val="007D52BC"/>
    <w:rsid w:val="007D6CCE"/>
    <w:rsid w:val="007E1FBA"/>
    <w:rsid w:val="00811758"/>
    <w:rsid w:val="008676B9"/>
    <w:rsid w:val="008709FC"/>
    <w:rsid w:val="0087154F"/>
    <w:rsid w:val="008813EF"/>
    <w:rsid w:val="00881F84"/>
    <w:rsid w:val="00891B64"/>
    <w:rsid w:val="008B02E0"/>
    <w:rsid w:val="008D7245"/>
    <w:rsid w:val="008F7CEF"/>
    <w:rsid w:val="00912D5D"/>
    <w:rsid w:val="00925285"/>
    <w:rsid w:val="0096016B"/>
    <w:rsid w:val="00967E57"/>
    <w:rsid w:val="0099493D"/>
    <w:rsid w:val="009B7260"/>
    <w:rsid w:val="00A05D5B"/>
    <w:rsid w:val="00A63E08"/>
    <w:rsid w:val="00A7024C"/>
    <w:rsid w:val="00AC57F2"/>
    <w:rsid w:val="00B27AA1"/>
    <w:rsid w:val="00B4464B"/>
    <w:rsid w:val="00B50168"/>
    <w:rsid w:val="00B523F7"/>
    <w:rsid w:val="00B757C5"/>
    <w:rsid w:val="00B7585A"/>
    <w:rsid w:val="00B94384"/>
    <w:rsid w:val="00B95F6D"/>
    <w:rsid w:val="00BA0A3D"/>
    <w:rsid w:val="00BA173F"/>
    <w:rsid w:val="00BB151D"/>
    <w:rsid w:val="00BF2AB7"/>
    <w:rsid w:val="00BF3B86"/>
    <w:rsid w:val="00C116BC"/>
    <w:rsid w:val="00C21B34"/>
    <w:rsid w:val="00C47B32"/>
    <w:rsid w:val="00C67760"/>
    <w:rsid w:val="00CC0BFB"/>
    <w:rsid w:val="00CD53E9"/>
    <w:rsid w:val="00D874F5"/>
    <w:rsid w:val="00DA39D1"/>
    <w:rsid w:val="00DB0915"/>
    <w:rsid w:val="00EB3E1A"/>
    <w:rsid w:val="00EB3E47"/>
    <w:rsid w:val="00ED63C1"/>
    <w:rsid w:val="00EE4902"/>
    <w:rsid w:val="00F20D5B"/>
    <w:rsid w:val="00F23812"/>
    <w:rsid w:val="00F31FAB"/>
    <w:rsid w:val="00F34AEC"/>
    <w:rsid w:val="00F62D00"/>
    <w:rsid w:val="00F76661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emf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fontTable" Target="fontTable.xml"/><Relationship Id="rId5" Type="http://schemas.openxmlformats.org/officeDocument/2006/relationships/image" Target="media/image1.emf"/><Relationship Id="rId61" Type="http://schemas.openxmlformats.org/officeDocument/2006/relationships/image" Target="media/image29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image" Target="media/image35.emf"/><Relationship Id="rId78" Type="http://schemas.openxmlformats.org/officeDocument/2006/relationships/oleObject" Target="embeddings/oleObject37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77" Type="http://schemas.openxmlformats.org/officeDocument/2006/relationships/image" Target="media/image37.emf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castel</dc:creator>
  <cp:lastModifiedBy>sdcastel</cp:lastModifiedBy>
  <cp:revision>2</cp:revision>
  <cp:lastPrinted>2015-07-06T15:29:00Z</cp:lastPrinted>
  <dcterms:created xsi:type="dcterms:W3CDTF">2015-12-11T01:35:00Z</dcterms:created>
  <dcterms:modified xsi:type="dcterms:W3CDTF">2015-12-11T01:35:00Z</dcterms:modified>
</cp:coreProperties>
</file>